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Table S1 Bacterial strains used in the study.</w:t>
      </w:r>
    </w:p>
    <w:tbl>
      <w:tblPr>
        <w:tblW w:w="51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468"/>
        <w:gridCol w:w="1169"/>
        <w:gridCol w:w="1151"/>
        <w:gridCol w:w="1413"/>
        <w:gridCol w:w="1139"/>
        <w:gridCol w:w="1601"/>
      </w:tblGrid>
      <w:tr>
        <w:trPr>
          <w:trHeight w:val="315" w:hRule="atLeast"/>
        </w:trPr>
        <w:tc>
          <w:tcPr>
            <w:tcW w:w="19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bookmarkStart w:id="0" w:name="RANGE!A1%3AE103"/>
            <w:r>
              <w:rPr>
                <w:rFonts w:cs="Arial" w:ascii="Arial" w:hAnsi="Arial"/>
              </w:rPr>
              <w:t>Species \ Serovar</w:t>
            </w:r>
            <w:bookmarkEnd w:id="0"/>
          </w:p>
        </w:tc>
        <w:tc>
          <w:tcPr>
            <w:tcW w:w="14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late \ Strain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.)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ing in Fig. 2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H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56" w:leader="none"/>
              </w:tabs>
              <w:bidi w:val="0"/>
              <w:ind w:left="175" w:righ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e infection</w:t>
            </w:r>
          </w:p>
        </w:tc>
      </w:tr>
      <w:tr>
        <w:trPr>
          <w:trHeight w:val="330" w:hRule="atLeast"/>
        </w:trPr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5α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 stock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:g,z(51):(-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C-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2"/>
                <w:szCs w:val="22"/>
              </w:rPr>
              <w:t>12498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98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98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98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24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9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9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75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1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38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4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9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52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19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Schwarzengru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M196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29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0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8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65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6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82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75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27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37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98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05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93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13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73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60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8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69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44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10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3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66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8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9,12:l,v: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9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1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32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02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36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12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66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2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63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89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4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87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97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5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81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5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0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5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4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98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2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2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97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17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7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7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. </w:t>
            </w:r>
            <w:r>
              <w:rPr>
                <w:sz w:val="22"/>
                <w:szCs w:val="22"/>
              </w:rPr>
              <w:t>Bredene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12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Choleraesu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9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Choleraesu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95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Choleraesu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3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Dubli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Dubli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1-1078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Enteritid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1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Enteritid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2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Enteritid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2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Enteritidi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91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Hada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85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Hada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7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Heidelber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4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Heidelber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7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1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1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80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43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9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62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91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71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5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5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5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25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9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3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B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Montevideo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B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Newpor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3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Newpor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04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44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6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5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56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65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78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35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27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13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4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00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95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40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76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07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97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12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68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36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2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74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0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0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47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5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6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58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3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10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15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 stock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134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 stock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104L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Typhimuriu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28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Virchow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3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99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Virchow</w:t>
            </w:r>
          </w:p>
        </w:tc>
        <w:tc>
          <w:tcPr>
            <w:tcW w:w="1468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151" w:type="dxa"/>
            <w:tcBorders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01" w:type="dxa"/>
            <w:tcBorders/>
          </w:tcPr>
          <w:p>
            <w:pPr>
              <w:pStyle w:val="Normal"/>
              <w:bidi w:val="0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99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.</w:t>
            </w:r>
            <w:r>
              <w:rPr>
                <w:sz w:val="22"/>
                <w:szCs w:val="22"/>
              </w:rPr>
              <w:t xml:space="preserve"> Virchow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755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ol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ind w:left="175" w:righ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9:15:00Z</dcterms:created>
  <dc:creator>Jotham Suez</dc:creator>
  <dc:description/>
  <cp:keywords/>
  <dc:language>en-US</dc:language>
  <cp:lastModifiedBy>Public Mahalot zihumiot 4</cp:lastModifiedBy>
  <dcterms:modified xsi:type="dcterms:W3CDTF">2013-02-08T14:03:00Z</dcterms:modified>
  <cp:revision>11</cp:revision>
  <dc:subject/>
  <dc:title>Species \ Serovar</dc:title>
</cp:coreProperties>
</file>